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05D" w:rsidRPr="00A400B5" w:rsidRDefault="0087005D" w:rsidP="0087005D">
      <w:pPr>
        <w:contextualSpacing/>
        <w:jc w:val="center"/>
        <w:rPr>
          <w:rFonts w:ascii="Times New Roman" w:hAnsi="Times New Roman" w:cs="Times New Roman"/>
        </w:rPr>
      </w:pPr>
      <w:r w:rsidRPr="00A400B5">
        <w:rPr>
          <w:rFonts w:ascii="Times New Roman" w:hAnsi="Times New Roman" w:cs="Times New Roman"/>
        </w:rPr>
        <w:t>Supplementary Tables</w:t>
      </w:r>
    </w:p>
    <w:tbl>
      <w:tblPr>
        <w:tblW w:w="7980" w:type="dxa"/>
        <w:tblLook w:val="04A0"/>
      </w:tblPr>
      <w:tblGrid>
        <w:gridCol w:w="1092"/>
        <w:gridCol w:w="2524"/>
        <w:gridCol w:w="766"/>
        <w:gridCol w:w="666"/>
        <w:gridCol w:w="766"/>
        <w:gridCol w:w="666"/>
        <w:gridCol w:w="766"/>
        <w:gridCol w:w="666"/>
        <w:gridCol w:w="766"/>
        <w:gridCol w:w="666"/>
      </w:tblGrid>
      <w:tr w:rsidR="0087005D" w:rsidRPr="00A400B5" w:rsidTr="0087005D">
        <w:trPr>
          <w:trHeight w:val="449"/>
        </w:trPr>
        <w:tc>
          <w:tcPr>
            <w:tcW w:w="79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1 </w:t>
            </w:r>
          </w:p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saccade</w:t>
            </w:r>
            <w:proofErr w:type="spellEnd"/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ask: Primary Saccade Mean and Standard Deviation Data by Group, Condition, and Visit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High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8)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3.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5.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5.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7.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27.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2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0.14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8.9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8.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9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8.8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.89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1.1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5.9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6.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4.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0.5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2.4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2.5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4.13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1.6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9.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6.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32.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8.8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.76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8.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.8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01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5.9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4.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89.8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6.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6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4.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2.53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Low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9)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4.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6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81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8.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09.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2.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85.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.26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9.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9.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9.7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.11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11.2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5.8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5.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2.9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5.9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1.0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00.9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6.62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2.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.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85.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19.7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4.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89.2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.9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9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9.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9.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89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09.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2.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06.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5.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2.0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7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02.9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9.12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COLL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17)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0.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2.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82.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8.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29.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6.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0.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9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0.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72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7.9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1.6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2.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6.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1.9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3.6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74.0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7.20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3.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.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9.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6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28.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6.5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0.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.78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5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1.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0.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.62</w:t>
            </w:r>
          </w:p>
        </w:tc>
      </w:tr>
      <w:tr w:rsidR="0087005D" w:rsidRPr="00A400B5" w:rsidTr="0087005D">
        <w:trPr>
          <w:trHeight w:val="280"/>
        </w:trPr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9.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2.1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81.9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2.4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80.7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7.9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0.7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4.16</w:t>
            </w:r>
          </w:p>
        </w:tc>
      </w:tr>
      <w:tr w:rsidR="0087005D" w:rsidRPr="00A400B5" w:rsidTr="0087005D">
        <w:trPr>
          <w:trHeight w:val="433"/>
        </w:trPr>
        <w:tc>
          <w:tcPr>
            <w:tcW w:w="798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represents the ratio of the distance (in pixels) between central fixation and the end location of the 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:the</w:t>
            </w:r>
            <w:proofErr w:type="spell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pixel location of the target. </w:t>
            </w: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represents the ratio of saccade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mplitude:target</w:t>
            </w:r>
            <w:proofErr w:type="spell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degrees. </w:t>
            </w:r>
          </w:p>
        </w:tc>
      </w:tr>
      <w:tr w:rsidR="0087005D" w:rsidRPr="00A400B5" w:rsidTr="0087005D">
        <w:trPr>
          <w:trHeight w:val="450"/>
        </w:trPr>
        <w:tc>
          <w:tcPr>
            <w:tcW w:w="79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05D" w:rsidRPr="00A400B5" w:rsidTr="0087005D">
        <w:trPr>
          <w:trHeight w:val="408"/>
        </w:trPr>
        <w:tc>
          <w:tcPr>
            <w:tcW w:w="79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  <w:r w:rsidRPr="00A400B5">
        <w:rPr>
          <w:rFonts w:ascii="Times New Roman" w:hAnsi="Times New Roman" w:cs="Times New Roman"/>
          <w:b/>
        </w:rPr>
        <w:br w:type="page"/>
      </w:r>
    </w:p>
    <w:tbl>
      <w:tblPr>
        <w:tblW w:w="7680" w:type="dxa"/>
        <w:tblLook w:val="04A0"/>
      </w:tblPr>
      <w:tblGrid>
        <w:gridCol w:w="1054"/>
        <w:gridCol w:w="2414"/>
        <w:gridCol w:w="766"/>
        <w:gridCol w:w="666"/>
        <w:gridCol w:w="766"/>
        <w:gridCol w:w="666"/>
        <w:gridCol w:w="766"/>
        <w:gridCol w:w="666"/>
        <w:gridCol w:w="766"/>
        <w:gridCol w:w="666"/>
      </w:tblGrid>
      <w:tr w:rsidR="0087005D" w:rsidRPr="00A400B5" w:rsidTr="0087005D">
        <w:trPr>
          <w:trHeight w:val="431"/>
        </w:trPr>
        <w:tc>
          <w:tcPr>
            <w:tcW w:w="76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ry Table 2</w:t>
            </w:r>
          </w:p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i-saccade Task: Primary Saccade Mean and Standard Deviation Data by Group, Condition, and Visit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High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8)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6.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3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5.1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8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65.7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29.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.96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4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3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9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2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0.5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.27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25.8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24.9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0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2.5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27.8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1.1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0.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9.5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67.3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6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28.9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.68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3.0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5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1.5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4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3.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2.5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.66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4.3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5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6.5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2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4.1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2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11.6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.79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Low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9)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6.0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5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7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6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5.9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3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36.6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8.90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6.7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7.9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6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7.8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.3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5.5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3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1.6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4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5.6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6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4.2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8.28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7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8.0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6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7.2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4.1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6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29.8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.6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7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9.9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9.7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9.4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.8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6.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0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2.5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3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2.2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5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0.2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9.91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9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COLL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17)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NO G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LAP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23.4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2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4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82.9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6.4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.42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7.7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6.5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7.7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7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7.3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.91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7.8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4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9.4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5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8.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4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98.7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4.7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4.2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7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5.1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74.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4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31.4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.98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3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4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Duration (m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7.6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8.5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5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66.7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5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7.6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.71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eak Velocity (deg/sec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16.2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4.7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77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5.4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1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8.8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0.35</w:t>
            </w:r>
          </w:p>
        </w:tc>
      </w:tr>
      <w:tr w:rsidR="0087005D" w:rsidRPr="00A400B5" w:rsidTr="0087005D">
        <w:trPr>
          <w:trHeight w:val="280"/>
        </w:trPr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Error Rat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0</w:t>
            </w:r>
          </w:p>
        </w:tc>
      </w:tr>
      <w:tr w:rsidR="0087005D" w:rsidRPr="00A400B5" w:rsidTr="0087005D">
        <w:trPr>
          <w:trHeight w:val="433"/>
        </w:trPr>
        <w:tc>
          <w:tcPr>
            <w:tcW w:w="768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ccurac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represents the ratio of the distance (in pixels) between central fixation and the end location of the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:the</w:t>
            </w:r>
            <w:proofErr w:type="spell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pixel location of the target. </w:t>
            </w: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Gain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represents the ratio of saccade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amplitude:target</w:t>
            </w:r>
            <w:proofErr w:type="spellEnd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degrees. </w:t>
            </w:r>
          </w:p>
        </w:tc>
      </w:tr>
      <w:tr w:rsidR="0087005D" w:rsidRPr="00A400B5" w:rsidTr="0087005D">
        <w:trPr>
          <w:trHeight w:val="450"/>
        </w:trPr>
        <w:tc>
          <w:tcPr>
            <w:tcW w:w="76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05D" w:rsidRPr="00A400B5" w:rsidTr="0087005D">
        <w:trPr>
          <w:trHeight w:val="408"/>
        </w:trPr>
        <w:tc>
          <w:tcPr>
            <w:tcW w:w="76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</w:p>
    <w:p w:rsidR="0087005D" w:rsidRPr="00A400B5" w:rsidRDefault="0087005D" w:rsidP="0087005D">
      <w:pPr>
        <w:contextualSpacing/>
        <w:rPr>
          <w:rFonts w:ascii="Times New Roman" w:hAnsi="Times New Roman" w:cs="Times New Roman"/>
          <w:b/>
        </w:rPr>
      </w:pPr>
      <w:r w:rsidRPr="00A400B5">
        <w:rPr>
          <w:rFonts w:ascii="Times New Roman" w:hAnsi="Times New Roman" w:cs="Times New Roman"/>
          <w:b/>
        </w:rPr>
        <w:br w:type="page"/>
      </w:r>
    </w:p>
    <w:p w:rsidR="0087005D" w:rsidRPr="00A400B5" w:rsidRDefault="0087005D" w:rsidP="0087005D">
      <w:pPr>
        <w:contextualSpacing/>
        <w:rPr>
          <w:rFonts w:ascii="Times New Roman" w:eastAsia="Times New Roman" w:hAnsi="Times New Roman" w:cs="Times New Roman"/>
          <w:color w:val="000000"/>
        </w:rPr>
        <w:sectPr w:rsidR="0087005D" w:rsidRPr="00A400B5" w:rsidSect="001D3CC0">
          <w:headerReference w:type="default" r:id="rId8"/>
          <w:pgSz w:w="12240" w:h="15840" w:code="1"/>
          <w:pgMar w:top="1440" w:right="1440" w:bottom="1440" w:left="1440" w:header="1440" w:footer="720" w:gutter="0"/>
          <w:cols w:space="720"/>
          <w:docGrid w:linePitch="360"/>
        </w:sectPr>
      </w:pPr>
    </w:p>
    <w:tbl>
      <w:tblPr>
        <w:tblW w:w="9350" w:type="dxa"/>
        <w:tblLook w:val="04A0"/>
      </w:tblPr>
      <w:tblGrid>
        <w:gridCol w:w="689"/>
        <w:gridCol w:w="2114"/>
        <w:gridCol w:w="704"/>
        <w:gridCol w:w="704"/>
        <w:gridCol w:w="704"/>
        <w:gridCol w:w="704"/>
        <w:gridCol w:w="704"/>
        <w:gridCol w:w="615"/>
        <w:gridCol w:w="704"/>
        <w:gridCol w:w="615"/>
        <w:gridCol w:w="704"/>
        <w:gridCol w:w="615"/>
      </w:tblGrid>
      <w:tr w:rsidR="0087005D" w:rsidRPr="00A400B5" w:rsidTr="0087005D">
        <w:trPr>
          <w:trHeight w:val="473"/>
        </w:trPr>
        <w:tc>
          <w:tcPr>
            <w:tcW w:w="935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upplementary Table 3 </w:t>
            </w:r>
          </w:p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mory-Guided Saccade Task: Saccade Mean and Standard Deviation Data by Group, Condition, and Visit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3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High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8)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00 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7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17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41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2.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83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7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0.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5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3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8.13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5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5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99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14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9.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5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86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9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1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9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31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4.80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3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3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0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-Low Dose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9)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00 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re-season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62.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7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59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4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4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2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09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56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8.00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t-seas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65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13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89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5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95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3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330.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5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70.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0.6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8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COLL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A400B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400B5">
              <w:rPr>
                <w:rFonts w:ascii="Times New Roman" w:eastAsia="Times New Roman" w:hAnsi="Times New Roman" w:cs="Times New Roman"/>
                <w:color w:val="000000"/>
              </w:rPr>
              <w:t xml:space="preserve"> = 17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1000 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2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4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8000 ms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Pre-season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57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135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350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99.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28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8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306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8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348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82.94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2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8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4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3</w:t>
            </w:r>
          </w:p>
        </w:tc>
      </w:tr>
      <w:tr w:rsidR="0087005D" w:rsidRPr="00A400B5" w:rsidTr="0087005D">
        <w:trPr>
          <w:trHeight w:val="196"/>
        </w:trPr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Post-seas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Latency (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07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11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331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95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275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4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291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48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326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74.67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uracy Error: Primary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Saccade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2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curacy Error: Resting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Position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7</w:t>
            </w:r>
          </w:p>
        </w:tc>
      </w:tr>
      <w:tr w:rsidR="0087005D" w:rsidRPr="00A400B5" w:rsidTr="0087005D">
        <w:trPr>
          <w:trHeight w:val="23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lay Error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Rate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4</w:t>
            </w:r>
          </w:p>
        </w:tc>
      </w:tr>
      <w:tr w:rsidR="0087005D" w:rsidRPr="00A400B5" w:rsidTr="0087005D">
        <w:trPr>
          <w:trHeight w:val="216"/>
        </w:trPr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lay Error Rate: Stimulus Driven </w:t>
            </w:r>
            <w:proofErr w:type="spellStart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Only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005D" w:rsidRPr="00A400B5" w:rsidRDefault="0087005D" w:rsidP="0087005D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400B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2</w:t>
            </w:r>
          </w:p>
        </w:tc>
      </w:tr>
      <w:tr w:rsidR="0087005D" w:rsidRPr="00A400B5" w:rsidTr="0087005D">
        <w:trPr>
          <w:trHeight w:val="433"/>
        </w:trPr>
        <w:tc>
          <w:tcPr>
            <w:tcW w:w="9350" w:type="dxa"/>
            <w:gridSpan w:val="1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Accurac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rror: Primary Saccade = Absolute value[1-(the distance between central fixation and the end location of the primary saccade/target location )]. </w:t>
            </w: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Accurac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rror: Resting Position = Absolute value[1-(the distance between central fixation and the location of the rest position/target location)]. </w:t>
            </w: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Dela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rror Rate = # of trials with 1+ errors during entire delay duration/total # of trials. </w:t>
            </w:r>
            <w:proofErr w:type="spellStart"/>
            <w:proofErr w:type="gramStart"/>
            <w:r w:rsidRPr="00A400B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Delay</w:t>
            </w:r>
            <w:proofErr w:type="spellEnd"/>
            <w:proofErr w:type="gramEnd"/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rror Rate: Stimulus Driven Only = # of trials with 1+ errors occurring 120</w:t>
            </w:r>
            <w:r w:rsidRPr="00A400B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A400B5">
              <w:rPr>
                <w:rFonts w:ascii="Times New Roman" w:eastAsia="Times New Roman" w:hAnsi="Times New Roman" w:cs="Times New Roman"/>
                <w:color w:val="000000" w:themeColor="text1"/>
              </w:rPr>
              <w:t>300ms after target appearance/total # of trials.</w:t>
            </w:r>
          </w:p>
        </w:tc>
      </w:tr>
      <w:tr w:rsidR="0087005D" w:rsidRPr="00A400B5" w:rsidTr="0087005D">
        <w:trPr>
          <w:trHeight w:val="927"/>
        </w:trPr>
        <w:tc>
          <w:tcPr>
            <w:tcW w:w="9350" w:type="dxa"/>
            <w:gridSpan w:val="1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7005D" w:rsidRPr="00A400B5" w:rsidRDefault="0087005D" w:rsidP="0087005D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7005D" w:rsidRPr="00A400B5" w:rsidRDefault="0087005D" w:rsidP="0087005D">
      <w:pPr>
        <w:contextualSpacing/>
        <w:rPr>
          <w:rFonts w:ascii="Times New Roman" w:hAnsi="Times New Roman" w:cs="Times New Roman"/>
        </w:rPr>
      </w:pPr>
    </w:p>
    <w:p w:rsidR="00F571CC" w:rsidRPr="00D1435F" w:rsidRDefault="00F571CC" w:rsidP="00AE6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3A60" w:rsidRDefault="00684E2D" w:rsidP="00684E2D">
      <w:pPr>
        <w:pStyle w:val="Bibliography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A09D4" w:rsidRDefault="00CA09D4">
      <w:pPr>
        <w:rPr>
          <w:rFonts w:ascii="Times New Roman" w:hAnsi="Times New Roman" w:cs="Times New Roman"/>
          <w:b/>
          <w:sz w:val="24"/>
          <w:szCs w:val="24"/>
        </w:rPr>
      </w:pPr>
    </w:p>
    <w:sectPr w:rsidR="00CA09D4" w:rsidSect="0072722C">
      <w:headerReference w:type="default" r:id="rId9"/>
      <w:pgSz w:w="12240" w:h="15840" w:code="1"/>
      <w:pgMar w:top="1440" w:right="1440" w:bottom="1440" w:left="1440" w:header="144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023" w:rsidRDefault="000E3023" w:rsidP="00EF55C4">
      <w:r>
        <w:separator/>
      </w:r>
    </w:p>
  </w:endnote>
  <w:endnote w:type="continuationSeparator" w:id="0">
    <w:p w:rsidR="000E3023" w:rsidRDefault="000E3023" w:rsidP="00EF55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023" w:rsidRDefault="000E3023" w:rsidP="00EF55C4">
      <w:r>
        <w:separator/>
      </w:r>
    </w:p>
  </w:footnote>
  <w:footnote w:type="continuationSeparator" w:id="0">
    <w:p w:rsidR="000E3023" w:rsidRDefault="000E3023" w:rsidP="00EF55C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122D" w:rsidRPr="001D3CC0" w:rsidRDefault="0097122D" w:rsidP="001D3CC0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4"/>
        <w:szCs w:val="24"/>
      </w:rPr>
      <w:id w:val="13522263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7122D" w:rsidRPr="001D3CC0" w:rsidRDefault="0097122D" w:rsidP="001D3CC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</w:t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D60CA"/>
    <w:multiLevelType w:val="hybridMultilevel"/>
    <w:tmpl w:val="BDB0799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A724D85"/>
    <w:multiLevelType w:val="hybridMultilevel"/>
    <w:tmpl w:val="BDB0799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12161"/>
    <w:rsid w:val="00003F28"/>
    <w:rsid w:val="00005747"/>
    <w:rsid w:val="000069A2"/>
    <w:rsid w:val="00027859"/>
    <w:rsid w:val="00032D5A"/>
    <w:rsid w:val="00042162"/>
    <w:rsid w:val="00045991"/>
    <w:rsid w:val="000611B7"/>
    <w:rsid w:val="000637D0"/>
    <w:rsid w:val="00065C4C"/>
    <w:rsid w:val="0006682B"/>
    <w:rsid w:val="000673F6"/>
    <w:rsid w:val="0008192C"/>
    <w:rsid w:val="000854D6"/>
    <w:rsid w:val="00085EAD"/>
    <w:rsid w:val="000A1BC3"/>
    <w:rsid w:val="000B09DA"/>
    <w:rsid w:val="000B1324"/>
    <w:rsid w:val="000B1F9E"/>
    <w:rsid w:val="000B6237"/>
    <w:rsid w:val="000D4ECE"/>
    <w:rsid w:val="000E3023"/>
    <w:rsid w:val="000E5CF4"/>
    <w:rsid w:val="000F625E"/>
    <w:rsid w:val="00105B90"/>
    <w:rsid w:val="0011496E"/>
    <w:rsid w:val="00122046"/>
    <w:rsid w:val="00125D2F"/>
    <w:rsid w:val="00135B85"/>
    <w:rsid w:val="00140BD4"/>
    <w:rsid w:val="001475D1"/>
    <w:rsid w:val="0015156D"/>
    <w:rsid w:val="00154008"/>
    <w:rsid w:val="00157758"/>
    <w:rsid w:val="00160000"/>
    <w:rsid w:val="00175919"/>
    <w:rsid w:val="00184AD8"/>
    <w:rsid w:val="00186880"/>
    <w:rsid w:val="0019137E"/>
    <w:rsid w:val="00194A79"/>
    <w:rsid w:val="001A67EA"/>
    <w:rsid w:val="001B2B66"/>
    <w:rsid w:val="001B78CB"/>
    <w:rsid w:val="001C619B"/>
    <w:rsid w:val="001D137D"/>
    <w:rsid w:val="001D2EF9"/>
    <w:rsid w:val="001D3CC0"/>
    <w:rsid w:val="001D5373"/>
    <w:rsid w:val="001F0037"/>
    <w:rsid w:val="001F6A72"/>
    <w:rsid w:val="00216704"/>
    <w:rsid w:val="00224366"/>
    <w:rsid w:val="0023212E"/>
    <w:rsid w:val="00234DAB"/>
    <w:rsid w:val="00236DFA"/>
    <w:rsid w:val="00255DEA"/>
    <w:rsid w:val="002624A7"/>
    <w:rsid w:val="00272E08"/>
    <w:rsid w:val="00281F6A"/>
    <w:rsid w:val="0028487A"/>
    <w:rsid w:val="0029274E"/>
    <w:rsid w:val="00295FB4"/>
    <w:rsid w:val="002B0596"/>
    <w:rsid w:val="002B4BCF"/>
    <w:rsid w:val="002B59EB"/>
    <w:rsid w:val="002B5F3F"/>
    <w:rsid w:val="002C0000"/>
    <w:rsid w:val="002C33B8"/>
    <w:rsid w:val="002C602B"/>
    <w:rsid w:val="002C7391"/>
    <w:rsid w:val="002D24AD"/>
    <w:rsid w:val="002F01D6"/>
    <w:rsid w:val="002F147E"/>
    <w:rsid w:val="002F34CD"/>
    <w:rsid w:val="00300EBF"/>
    <w:rsid w:val="00301B88"/>
    <w:rsid w:val="0030707D"/>
    <w:rsid w:val="0032032B"/>
    <w:rsid w:val="0032156E"/>
    <w:rsid w:val="00323C0B"/>
    <w:rsid w:val="0032656A"/>
    <w:rsid w:val="00362A5A"/>
    <w:rsid w:val="003655ED"/>
    <w:rsid w:val="00382BBF"/>
    <w:rsid w:val="003957E8"/>
    <w:rsid w:val="003C0D75"/>
    <w:rsid w:val="003D0D91"/>
    <w:rsid w:val="003E2136"/>
    <w:rsid w:val="003E54E6"/>
    <w:rsid w:val="003F1488"/>
    <w:rsid w:val="003F1BFD"/>
    <w:rsid w:val="003F2DAC"/>
    <w:rsid w:val="003F3831"/>
    <w:rsid w:val="0040640A"/>
    <w:rsid w:val="0041620F"/>
    <w:rsid w:val="0041646C"/>
    <w:rsid w:val="00417FA0"/>
    <w:rsid w:val="004267A3"/>
    <w:rsid w:val="004312F9"/>
    <w:rsid w:val="004578ED"/>
    <w:rsid w:val="00471D8D"/>
    <w:rsid w:val="00473E3B"/>
    <w:rsid w:val="00484A9C"/>
    <w:rsid w:val="004A0703"/>
    <w:rsid w:val="004B055E"/>
    <w:rsid w:val="004B6CFD"/>
    <w:rsid w:val="004C0A30"/>
    <w:rsid w:val="004E449A"/>
    <w:rsid w:val="004E6D92"/>
    <w:rsid w:val="004E79A7"/>
    <w:rsid w:val="005016DA"/>
    <w:rsid w:val="00512161"/>
    <w:rsid w:val="0051291C"/>
    <w:rsid w:val="00522014"/>
    <w:rsid w:val="00545165"/>
    <w:rsid w:val="00547E2C"/>
    <w:rsid w:val="00556E3F"/>
    <w:rsid w:val="005601B4"/>
    <w:rsid w:val="00567251"/>
    <w:rsid w:val="005746D1"/>
    <w:rsid w:val="0057795D"/>
    <w:rsid w:val="00577CFA"/>
    <w:rsid w:val="005822FE"/>
    <w:rsid w:val="00586226"/>
    <w:rsid w:val="00587352"/>
    <w:rsid w:val="00587F99"/>
    <w:rsid w:val="00590E9C"/>
    <w:rsid w:val="0059206C"/>
    <w:rsid w:val="00592D60"/>
    <w:rsid w:val="005A08AF"/>
    <w:rsid w:val="005B0F62"/>
    <w:rsid w:val="005B5A9A"/>
    <w:rsid w:val="005B72ED"/>
    <w:rsid w:val="005B7B32"/>
    <w:rsid w:val="005C2F6A"/>
    <w:rsid w:val="005D0E24"/>
    <w:rsid w:val="005D31C8"/>
    <w:rsid w:val="005D7F3E"/>
    <w:rsid w:val="005E0018"/>
    <w:rsid w:val="005E01D4"/>
    <w:rsid w:val="005E12BF"/>
    <w:rsid w:val="005F2995"/>
    <w:rsid w:val="00601E83"/>
    <w:rsid w:val="0061046D"/>
    <w:rsid w:val="00612262"/>
    <w:rsid w:val="00637DD7"/>
    <w:rsid w:val="006402A8"/>
    <w:rsid w:val="006524D5"/>
    <w:rsid w:val="0065394C"/>
    <w:rsid w:val="00656985"/>
    <w:rsid w:val="00657349"/>
    <w:rsid w:val="00665233"/>
    <w:rsid w:val="006705C1"/>
    <w:rsid w:val="00677EC2"/>
    <w:rsid w:val="00684BA4"/>
    <w:rsid w:val="00684E2D"/>
    <w:rsid w:val="006A4E00"/>
    <w:rsid w:val="006B0DFD"/>
    <w:rsid w:val="006C15AD"/>
    <w:rsid w:val="006C56DB"/>
    <w:rsid w:val="006C5F64"/>
    <w:rsid w:val="006C66C5"/>
    <w:rsid w:val="006C7A3A"/>
    <w:rsid w:val="006C7A3E"/>
    <w:rsid w:val="006D15F8"/>
    <w:rsid w:val="006D4072"/>
    <w:rsid w:val="006D5A0C"/>
    <w:rsid w:val="006E3453"/>
    <w:rsid w:val="006E5096"/>
    <w:rsid w:val="006E6E71"/>
    <w:rsid w:val="006F04E6"/>
    <w:rsid w:val="006F0C90"/>
    <w:rsid w:val="006F6D83"/>
    <w:rsid w:val="007009C0"/>
    <w:rsid w:val="0070291A"/>
    <w:rsid w:val="007053F5"/>
    <w:rsid w:val="0071366C"/>
    <w:rsid w:val="00720EAB"/>
    <w:rsid w:val="00722FEA"/>
    <w:rsid w:val="0072722C"/>
    <w:rsid w:val="007276C5"/>
    <w:rsid w:val="00745CF2"/>
    <w:rsid w:val="00746A69"/>
    <w:rsid w:val="007506A4"/>
    <w:rsid w:val="00776B69"/>
    <w:rsid w:val="00777E59"/>
    <w:rsid w:val="007814FA"/>
    <w:rsid w:val="00785BD9"/>
    <w:rsid w:val="00786595"/>
    <w:rsid w:val="00786D8D"/>
    <w:rsid w:val="00796356"/>
    <w:rsid w:val="007A4CA4"/>
    <w:rsid w:val="007B5771"/>
    <w:rsid w:val="007C592B"/>
    <w:rsid w:val="007D024B"/>
    <w:rsid w:val="007D2B15"/>
    <w:rsid w:val="007D454E"/>
    <w:rsid w:val="007D6D3A"/>
    <w:rsid w:val="007E58C9"/>
    <w:rsid w:val="007E602F"/>
    <w:rsid w:val="00800F53"/>
    <w:rsid w:val="00806978"/>
    <w:rsid w:val="00810E24"/>
    <w:rsid w:val="00810EB5"/>
    <w:rsid w:val="008142D5"/>
    <w:rsid w:val="00820359"/>
    <w:rsid w:val="008375D0"/>
    <w:rsid w:val="008521F3"/>
    <w:rsid w:val="00860F87"/>
    <w:rsid w:val="008615AA"/>
    <w:rsid w:val="0087005D"/>
    <w:rsid w:val="0087413B"/>
    <w:rsid w:val="008865C0"/>
    <w:rsid w:val="00893946"/>
    <w:rsid w:val="008969CA"/>
    <w:rsid w:val="008B7F2A"/>
    <w:rsid w:val="008F3260"/>
    <w:rsid w:val="008F52EE"/>
    <w:rsid w:val="008F6333"/>
    <w:rsid w:val="00917E35"/>
    <w:rsid w:val="00922FBD"/>
    <w:rsid w:val="00932AB9"/>
    <w:rsid w:val="00942676"/>
    <w:rsid w:val="00942A5C"/>
    <w:rsid w:val="00944AFF"/>
    <w:rsid w:val="00947AFC"/>
    <w:rsid w:val="00953D4D"/>
    <w:rsid w:val="00957F75"/>
    <w:rsid w:val="00961A7F"/>
    <w:rsid w:val="00970DEB"/>
    <w:rsid w:val="0097122D"/>
    <w:rsid w:val="00972924"/>
    <w:rsid w:val="00973A60"/>
    <w:rsid w:val="00977BE7"/>
    <w:rsid w:val="009870D9"/>
    <w:rsid w:val="00987A6A"/>
    <w:rsid w:val="009A24A8"/>
    <w:rsid w:val="009A4FB0"/>
    <w:rsid w:val="009A7679"/>
    <w:rsid w:val="009D3D0C"/>
    <w:rsid w:val="009D5109"/>
    <w:rsid w:val="009F419D"/>
    <w:rsid w:val="009F5F9A"/>
    <w:rsid w:val="00A001BC"/>
    <w:rsid w:val="00A05A60"/>
    <w:rsid w:val="00A0772C"/>
    <w:rsid w:val="00A14DF6"/>
    <w:rsid w:val="00A15BAD"/>
    <w:rsid w:val="00A2051C"/>
    <w:rsid w:val="00A23840"/>
    <w:rsid w:val="00A3104A"/>
    <w:rsid w:val="00A44F6C"/>
    <w:rsid w:val="00A4548F"/>
    <w:rsid w:val="00A46CD1"/>
    <w:rsid w:val="00A52D6D"/>
    <w:rsid w:val="00A61E68"/>
    <w:rsid w:val="00A650E4"/>
    <w:rsid w:val="00A71C7D"/>
    <w:rsid w:val="00A7273D"/>
    <w:rsid w:val="00A75ACC"/>
    <w:rsid w:val="00A827B4"/>
    <w:rsid w:val="00A854E5"/>
    <w:rsid w:val="00A93E2C"/>
    <w:rsid w:val="00AA1C67"/>
    <w:rsid w:val="00AA1EDF"/>
    <w:rsid w:val="00AA48DA"/>
    <w:rsid w:val="00AA6450"/>
    <w:rsid w:val="00AB4634"/>
    <w:rsid w:val="00AB49FA"/>
    <w:rsid w:val="00AB5CC1"/>
    <w:rsid w:val="00AD67A7"/>
    <w:rsid w:val="00AD6C9F"/>
    <w:rsid w:val="00AE1FD9"/>
    <w:rsid w:val="00AE6ECE"/>
    <w:rsid w:val="00AF469F"/>
    <w:rsid w:val="00AF60A2"/>
    <w:rsid w:val="00AF7DD5"/>
    <w:rsid w:val="00B12364"/>
    <w:rsid w:val="00B14E5B"/>
    <w:rsid w:val="00B15C10"/>
    <w:rsid w:val="00B3294D"/>
    <w:rsid w:val="00B42FDE"/>
    <w:rsid w:val="00B61D8D"/>
    <w:rsid w:val="00B6394F"/>
    <w:rsid w:val="00B64675"/>
    <w:rsid w:val="00B7305D"/>
    <w:rsid w:val="00B95ED0"/>
    <w:rsid w:val="00BB5302"/>
    <w:rsid w:val="00BB6469"/>
    <w:rsid w:val="00BD1248"/>
    <w:rsid w:val="00BF2DEC"/>
    <w:rsid w:val="00C13179"/>
    <w:rsid w:val="00C133E2"/>
    <w:rsid w:val="00C20C56"/>
    <w:rsid w:val="00C236CD"/>
    <w:rsid w:val="00C2533A"/>
    <w:rsid w:val="00C37805"/>
    <w:rsid w:val="00C611AF"/>
    <w:rsid w:val="00C6384E"/>
    <w:rsid w:val="00C65462"/>
    <w:rsid w:val="00C65B8D"/>
    <w:rsid w:val="00C70298"/>
    <w:rsid w:val="00C71E10"/>
    <w:rsid w:val="00C76F0D"/>
    <w:rsid w:val="00C77E4B"/>
    <w:rsid w:val="00C77F4C"/>
    <w:rsid w:val="00C939E5"/>
    <w:rsid w:val="00CA09D4"/>
    <w:rsid w:val="00CB075F"/>
    <w:rsid w:val="00CB6125"/>
    <w:rsid w:val="00CC0F79"/>
    <w:rsid w:val="00CC7ECF"/>
    <w:rsid w:val="00CD2164"/>
    <w:rsid w:val="00CD4182"/>
    <w:rsid w:val="00CD4721"/>
    <w:rsid w:val="00CD57CE"/>
    <w:rsid w:val="00CE3315"/>
    <w:rsid w:val="00CF0F9F"/>
    <w:rsid w:val="00CF16C6"/>
    <w:rsid w:val="00CF604F"/>
    <w:rsid w:val="00D06EAB"/>
    <w:rsid w:val="00D11A02"/>
    <w:rsid w:val="00D126D7"/>
    <w:rsid w:val="00D132DB"/>
    <w:rsid w:val="00D1435F"/>
    <w:rsid w:val="00D222DC"/>
    <w:rsid w:val="00D238F5"/>
    <w:rsid w:val="00D25FEB"/>
    <w:rsid w:val="00D2642B"/>
    <w:rsid w:val="00D268A3"/>
    <w:rsid w:val="00D32418"/>
    <w:rsid w:val="00D43C8D"/>
    <w:rsid w:val="00D46E1E"/>
    <w:rsid w:val="00D5465D"/>
    <w:rsid w:val="00D547AF"/>
    <w:rsid w:val="00D6746B"/>
    <w:rsid w:val="00D76E3F"/>
    <w:rsid w:val="00D83E95"/>
    <w:rsid w:val="00DA25E0"/>
    <w:rsid w:val="00DA3F4B"/>
    <w:rsid w:val="00DB384F"/>
    <w:rsid w:val="00DD36B3"/>
    <w:rsid w:val="00DF2E4C"/>
    <w:rsid w:val="00DF3C05"/>
    <w:rsid w:val="00E00486"/>
    <w:rsid w:val="00E17B8A"/>
    <w:rsid w:val="00E212BA"/>
    <w:rsid w:val="00E27300"/>
    <w:rsid w:val="00E3546A"/>
    <w:rsid w:val="00E52D66"/>
    <w:rsid w:val="00E56D8C"/>
    <w:rsid w:val="00E85F01"/>
    <w:rsid w:val="00EA57E9"/>
    <w:rsid w:val="00EA6194"/>
    <w:rsid w:val="00EB1469"/>
    <w:rsid w:val="00EC1D76"/>
    <w:rsid w:val="00EC3BD1"/>
    <w:rsid w:val="00ED0131"/>
    <w:rsid w:val="00ED2561"/>
    <w:rsid w:val="00ED2978"/>
    <w:rsid w:val="00ED4B37"/>
    <w:rsid w:val="00EE0810"/>
    <w:rsid w:val="00EE5023"/>
    <w:rsid w:val="00EF40C5"/>
    <w:rsid w:val="00EF53E3"/>
    <w:rsid w:val="00EF55C4"/>
    <w:rsid w:val="00F04E53"/>
    <w:rsid w:val="00F110D9"/>
    <w:rsid w:val="00F13335"/>
    <w:rsid w:val="00F17AE7"/>
    <w:rsid w:val="00F226AE"/>
    <w:rsid w:val="00F2650D"/>
    <w:rsid w:val="00F30E64"/>
    <w:rsid w:val="00F32AE7"/>
    <w:rsid w:val="00F33C31"/>
    <w:rsid w:val="00F35D29"/>
    <w:rsid w:val="00F543E6"/>
    <w:rsid w:val="00F571CC"/>
    <w:rsid w:val="00F71E6B"/>
    <w:rsid w:val="00F806EE"/>
    <w:rsid w:val="00F8243A"/>
    <w:rsid w:val="00F8577A"/>
    <w:rsid w:val="00F85F83"/>
    <w:rsid w:val="00F862BB"/>
    <w:rsid w:val="00F90E81"/>
    <w:rsid w:val="00F96DE2"/>
    <w:rsid w:val="00FB21A1"/>
    <w:rsid w:val="00FB26CB"/>
    <w:rsid w:val="00FD0F53"/>
    <w:rsid w:val="00FD7F67"/>
    <w:rsid w:val="00FE4724"/>
    <w:rsid w:val="00FF2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216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2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161"/>
  </w:style>
  <w:style w:type="character" w:customStyle="1" w:styleId="CommentTextChar">
    <w:name w:val="Comment Text Char"/>
    <w:basedOn w:val="DefaultParagraphFont"/>
    <w:link w:val="CommentText"/>
    <w:uiPriority w:val="99"/>
    <w:rsid w:val="00512161"/>
  </w:style>
  <w:style w:type="paragraph" w:styleId="BalloonText">
    <w:name w:val="Balloon Text"/>
    <w:basedOn w:val="Normal"/>
    <w:link w:val="BalloonTextChar"/>
    <w:uiPriority w:val="99"/>
    <w:semiHidden/>
    <w:unhideWhenUsed/>
    <w:rsid w:val="005121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6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C3BD1"/>
    <w:rPr>
      <w:i/>
      <w:iCs/>
    </w:rPr>
  </w:style>
  <w:style w:type="table" w:styleId="TableGrid">
    <w:name w:val="Table Grid"/>
    <w:basedOn w:val="TableNormal"/>
    <w:uiPriority w:val="39"/>
    <w:rsid w:val="00EC3BD1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D83E95"/>
    <w:pPr>
      <w:tabs>
        <w:tab w:val="left" w:pos="504"/>
      </w:tabs>
      <w:spacing w:after="24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0A2"/>
    <w:rPr>
      <w:b/>
      <w:bCs/>
    </w:rPr>
  </w:style>
  <w:style w:type="paragraph" w:styleId="ListParagraph">
    <w:name w:val="List Paragraph"/>
    <w:basedOn w:val="Normal"/>
    <w:uiPriority w:val="34"/>
    <w:qFormat/>
    <w:rsid w:val="00D222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5C4"/>
  </w:style>
  <w:style w:type="paragraph" w:styleId="Footer">
    <w:name w:val="footer"/>
    <w:basedOn w:val="Normal"/>
    <w:link w:val="FooterChar"/>
    <w:uiPriority w:val="99"/>
    <w:unhideWhenUsed/>
    <w:rsid w:val="00EF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5C4"/>
  </w:style>
  <w:style w:type="character" w:styleId="Hyperlink">
    <w:name w:val="Hyperlink"/>
    <w:basedOn w:val="DefaultParagraphFont"/>
    <w:uiPriority w:val="99"/>
    <w:unhideWhenUsed/>
    <w:rsid w:val="00027859"/>
    <w:rPr>
      <w:color w:val="0000FF"/>
      <w:u w:val="single"/>
    </w:rPr>
  </w:style>
  <w:style w:type="paragraph" w:styleId="Revision">
    <w:name w:val="Revision"/>
    <w:hidden/>
    <w:uiPriority w:val="99"/>
    <w:semiHidden/>
    <w:rsid w:val="000611B7"/>
  </w:style>
  <w:style w:type="paragraph" w:styleId="BodyText">
    <w:name w:val="Body Text"/>
    <w:basedOn w:val="Normal"/>
    <w:link w:val="BodyTextChar"/>
    <w:rsid w:val="00C71E10"/>
    <w:pPr>
      <w:widowControl w:val="0"/>
      <w:spacing w:after="120"/>
    </w:pPr>
    <w:rPr>
      <w:rFonts w:ascii="Times New Roman" w:eastAsia="Times New Roman" w:hAnsi="Times New Roman" w:cs="Times New Roman"/>
      <w:snapToGrid w:val="0"/>
    </w:rPr>
  </w:style>
  <w:style w:type="character" w:customStyle="1" w:styleId="BodyTextChar">
    <w:name w:val="Body Text Char"/>
    <w:basedOn w:val="DefaultParagraphFont"/>
    <w:link w:val="BodyText"/>
    <w:rsid w:val="00C71E10"/>
    <w:rPr>
      <w:rFonts w:ascii="Times New Roman" w:eastAsia="Times New Roman" w:hAnsi="Times New Roman" w:cs="Times New Roman"/>
      <w:snapToGrid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0A1F6-7A21-4D34-9F5A-D1516668B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7</Words>
  <Characters>7410</Characters>
  <Application>Microsoft Office Word</Application>
  <DocSecurity>0</DocSecurity>
  <Lines>926</Lines>
  <Paragraphs>5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8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Kelsey Terwilliger</dc:creator>
  <cp:lastModifiedBy>Journals</cp:lastModifiedBy>
  <cp:revision>3</cp:revision>
  <cp:lastPrinted>2019-06-27T18:14:00Z</cp:lastPrinted>
  <dcterms:created xsi:type="dcterms:W3CDTF">2021-09-13T11:15:00Z</dcterms:created>
  <dcterms:modified xsi:type="dcterms:W3CDTF">2021-09-1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hqHhca8"/&gt;&lt;style id="http://www.zotero.org/styles/haematologica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